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CDC7EE0" w14:textId="040D50FB" w:rsidR="0065283F" w:rsidRPr="0065283F" w:rsidRDefault="0065283F" w:rsidP="0065283F">
      <w:pPr>
        <w:rPr>
          <w:lang w:val="en-US"/>
        </w:rPr>
      </w:pPr>
      <w:r w:rsidRPr="0065283F">
        <w:rPr>
          <w:b/>
          <w:bCs/>
          <w:lang w:val="en-US"/>
        </w:rPr>
        <w:t>Table S5. Shannon and Chao 1 diversity indexes</w:t>
      </w:r>
      <w:r>
        <w:rPr>
          <w:b/>
          <w:bCs/>
          <w:lang w:val="en-US"/>
        </w:rPr>
        <w:t xml:space="preserve">. </w:t>
      </w:r>
      <w:r>
        <w:rPr>
          <w:lang w:val="en-US"/>
        </w:rPr>
        <w:t>The alpha diversity indexes have been calculated as described in the Materials and Methods section.</w:t>
      </w:r>
    </w:p>
    <w:tbl>
      <w:tblPr>
        <w:tblW w:w="52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80"/>
        <w:gridCol w:w="1500"/>
        <w:gridCol w:w="1280"/>
        <w:gridCol w:w="1200"/>
      </w:tblGrid>
      <w:tr w:rsidR="0065283F" w:rsidRPr="0070014B" w14:paraId="348E289D" w14:textId="77777777" w:rsidTr="00A811AA">
        <w:trPr>
          <w:trHeight w:val="300"/>
        </w:trPr>
        <w:tc>
          <w:tcPr>
            <w:tcW w:w="128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DAF2D0" w:fill="000000"/>
            <w:noWrap/>
            <w:vAlign w:val="center"/>
            <w:hideMark/>
          </w:tcPr>
          <w:p w14:paraId="61FC55ED" w14:textId="77777777" w:rsidR="0065283F" w:rsidRPr="0070014B" w:rsidRDefault="0065283F" w:rsidP="00A811A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FFFFFF"/>
                <w:kern w:val="0"/>
                <w:lang w:eastAsia="es-ES"/>
                <w14:ligatures w14:val="none"/>
              </w:rPr>
            </w:pPr>
            <w:r w:rsidRPr="0070014B">
              <w:rPr>
                <w:rFonts w:ascii="Aptos Narrow" w:eastAsia="Times New Roman" w:hAnsi="Aptos Narrow" w:cs="Times New Roman"/>
                <w:b/>
                <w:bCs/>
                <w:color w:val="FFFFFF"/>
                <w:kern w:val="0"/>
                <w:lang w:eastAsia="es-ES"/>
                <w14:ligatures w14:val="none"/>
              </w:rPr>
              <w:t>Sample</w:t>
            </w:r>
          </w:p>
        </w:tc>
        <w:tc>
          <w:tcPr>
            <w:tcW w:w="150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DAF2D0" w:fill="000000"/>
            <w:noWrap/>
            <w:vAlign w:val="center"/>
            <w:hideMark/>
          </w:tcPr>
          <w:p w14:paraId="28795D5C" w14:textId="77777777" w:rsidR="0065283F" w:rsidRPr="0070014B" w:rsidRDefault="0065283F" w:rsidP="00A811A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FFFFFF"/>
                <w:kern w:val="0"/>
                <w:lang w:eastAsia="es-ES"/>
                <w14:ligatures w14:val="none"/>
              </w:rPr>
            </w:pPr>
            <w:r w:rsidRPr="0070014B">
              <w:rPr>
                <w:rFonts w:ascii="Aptos Narrow" w:eastAsia="Times New Roman" w:hAnsi="Aptos Narrow" w:cs="Times New Roman"/>
                <w:b/>
                <w:bCs/>
                <w:color w:val="FFFFFF"/>
                <w:kern w:val="0"/>
                <w:lang w:eastAsia="es-ES"/>
                <w14:ligatures w14:val="none"/>
              </w:rPr>
              <w:t>Shannon index</w:t>
            </w:r>
          </w:p>
        </w:tc>
        <w:tc>
          <w:tcPr>
            <w:tcW w:w="128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DAF2D0" w:fill="000000"/>
            <w:noWrap/>
            <w:vAlign w:val="center"/>
            <w:hideMark/>
          </w:tcPr>
          <w:p w14:paraId="52FF5A5A" w14:textId="77777777" w:rsidR="0065283F" w:rsidRPr="0070014B" w:rsidRDefault="0065283F" w:rsidP="00A811A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FFFFFF"/>
                <w:kern w:val="0"/>
                <w:lang w:eastAsia="es-ES"/>
                <w14:ligatures w14:val="none"/>
              </w:rPr>
            </w:pPr>
            <w:r w:rsidRPr="0070014B">
              <w:rPr>
                <w:rFonts w:ascii="Aptos Narrow" w:eastAsia="Times New Roman" w:hAnsi="Aptos Narrow" w:cs="Times New Roman"/>
                <w:b/>
                <w:bCs/>
                <w:color w:val="FFFFFF"/>
                <w:kern w:val="0"/>
                <w:lang w:eastAsia="es-ES"/>
                <w14:ligatures w14:val="none"/>
              </w:rPr>
              <w:t>Chao1 index</w:t>
            </w:r>
          </w:p>
        </w:tc>
        <w:tc>
          <w:tcPr>
            <w:tcW w:w="120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DAF2D0" w:fill="000000"/>
            <w:noWrap/>
            <w:vAlign w:val="center"/>
            <w:hideMark/>
          </w:tcPr>
          <w:p w14:paraId="293A16EC" w14:textId="77777777" w:rsidR="0065283F" w:rsidRPr="0070014B" w:rsidRDefault="0065283F" w:rsidP="00A811A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FFFFFF"/>
                <w:kern w:val="0"/>
                <w:lang w:eastAsia="es-ES"/>
                <w14:ligatures w14:val="none"/>
              </w:rPr>
            </w:pPr>
            <w:r w:rsidRPr="0070014B">
              <w:rPr>
                <w:rFonts w:ascii="Aptos Narrow" w:eastAsia="Times New Roman" w:hAnsi="Aptos Narrow" w:cs="Times New Roman"/>
                <w:b/>
                <w:bCs/>
                <w:color w:val="FFFFFF"/>
                <w:kern w:val="0"/>
                <w:lang w:eastAsia="es-ES"/>
                <w14:ligatures w14:val="none"/>
              </w:rPr>
              <w:t>N Obs</w:t>
            </w:r>
          </w:p>
        </w:tc>
      </w:tr>
      <w:tr w:rsidR="0065283F" w:rsidRPr="0070014B" w14:paraId="442A4B48" w14:textId="77777777" w:rsidTr="00A811AA">
        <w:trPr>
          <w:trHeight w:val="290"/>
        </w:trPr>
        <w:tc>
          <w:tcPr>
            <w:tcW w:w="12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4CB8D072" w14:textId="77777777" w:rsidR="0065283F" w:rsidRPr="0070014B" w:rsidRDefault="0065283F" w:rsidP="00A811A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</w:pPr>
            <w:r w:rsidRPr="0070014B"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  <w:t>M01</w:t>
            </w:r>
          </w:p>
        </w:tc>
        <w:tc>
          <w:tcPr>
            <w:tcW w:w="15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C7DB81"/>
            <w:noWrap/>
            <w:vAlign w:val="center"/>
            <w:hideMark/>
          </w:tcPr>
          <w:p w14:paraId="69219534" w14:textId="77777777" w:rsidR="0065283F" w:rsidRPr="0070014B" w:rsidRDefault="0065283F" w:rsidP="00A811A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</w:pPr>
            <w:r w:rsidRPr="0070014B"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  <w:t>0,77</w:t>
            </w:r>
          </w:p>
        </w:tc>
        <w:tc>
          <w:tcPr>
            <w:tcW w:w="12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E4E483"/>
            <w:noWrap/>
            <w:vAlign w:val="bottom"/>
            <w:hideMark/>
          </w:tcPr>
          <w:p w14:paraId="4865EC64" w14:textId="77777777" w:rsidR="0065283F" w:rsidRPr="0070014B" w:rsidRDefault="0065283F" w:rsidP="00A811A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</w:pPr>
            <w:r w:rsidRPr="0070014B"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  <w:t>30,5</w:t>
            </w:r>
          </w:p>
        </w:tc>
        <w:tc>
          <w:tcPr>
            <w:tcW w:w="12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CADC81"/>
            <w:noWrap/>
            <w:vAlign w:val="bottom"/>
            <w:hideMark/>
          </w:tcPr>
          <w:p w14:paraId="092AA5E1" w14:textId="77777777" w:rsidR="0065283F" w:rsidRPr="0070014B" w:rsidRDefault="0065283F" w:rsidP="00A811A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</w:pPr>
            <w:r w:rsidRPr="0070014B"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  <w:t>29</w:t>
            </w:r>
          </w:p>
        </w:tc>
      </w:tr>
      <w:tr w:rsidR="0065283F" w:rsidRPr="0070014B" w14:paraId="4E66A724" w14:textId="77777777" w:rsidTr="00A811AA">
        <w:trPr>
          <w:trHeight w:val="290"/>
        </w:trPr>
        <w:tc>
          <w:tcPr>
            <w:tcW w:w="12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2596D8E2" w14:textId="77777777" w:rsidR="0065283F" w:rsidRPr="0070014B" w:rsidRDefault="0065283F" w:rsidP="00A811A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</w:pPr>
            <w:r w:rsidRPr="0070014B"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  <w:t>M0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8ECB7E"/>
            <w:noWrap/>
            <w:vAlign w:val="center"/>
            <w:hideMark/>
          </w:tcPr>
          <w:p w14:paraId="270B13C5" w14:textId="77777777" w:rsidR="0065283F" w:rsidRPr="0070014B" w:rsidRDefault="0065283F" w:rsidP="00A811A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</w:pPr>
            <w:r w:rsidRPr="0070014B"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  <w:t>0,9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6F0232D9" w14:textId="77777777" w:rsidR="0065283F" w:rsidRPr="0070014B" w:rsidRDefault="0065283F" w:rsidP="00A811A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</w:pPr>
            <w:r w:rsidRPr="0070014B"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  <w:t>6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C4DA81"/>
            <w:noWrap/>
            <w:vAlign w:val="bottom"/>
            <w:hideMark/>
          </w:tcPr>
          <w:p w14:paraId="42659735" w14:textId="77777777" w:rsidR="0065283F" w:rsidRPr="0070014B" w:rsidRDefault="0065283F" w:rsidP="00A811A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</w:pPr>
            <w:r w:rsidRPr="0070014B"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  <w:t>30</w:t>
            </w:r>
          </w:p>
        </w:tc>
      </w:tr>
      <w:tr w:rsidR="0065283F" w:rsidRPr="0070014B" w14:paraId="464501EA" w14:textId="77777777" w:rsidTr="00A811AA">
        <w:trPr>
          <w:trHeight w:val="290"/>
        </w:trPr>
        <w:tc>
          <w:tcPr>
            <w:tcW w:w="12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5326F694" w14:textId="77777777" w:rsidR="0065283F" w:rsidRPr="0070014B" w:rsidRDefault="0065283F" w:rsidP="00A811A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</w:pPr>
            <w:r w:rsidRPr="0070014B"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  <w:t>M0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CFDD82"/>
            <w:noWrap/>
            <w:vAlign w:val="center"/>
            <w:hideMark/>
          </w:tcPr>
          <w:p w14:paraId="18CE7831" w14:textId="77777777" w:rsidR="0065283F" w:rsidRPr="0070014B" w:rsidRDefault="0065283F" w:rsidP="00A811A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</w:pPr>
            <w:r w:rsidRPr="0070014B"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  <w:t>0,7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E8E583"/>
            <w:noWrap/>
            <w:vAlign w:val="bottom"/>
            <w:hideMark/>
          </w:tcPr>
          <w:p w14:paraId="43E59CE8" w14:textId="77777777" w:rsidR="0065283F" w:rsidRPr="0070014B" w:rsidRDefault="0065283F" w:rsidP="00A811A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</w:pPr>
            <w:r w:rsidRPr="0070014B"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  <w:t>29,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CADC81"/>
            <w:noWrap/>
            <w:vAlign w:val="bottom"/>
            <w:hideMark/>
          </w:tcPr>
          <w:p w14:paraId="5AC15775" w14:textId="77777777" w:rsidR="0065283F" w:rsidRPr="0070014B" w:rsidRDefault="0065283F" w:rsidP="00A811A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</w:pPr>
            <w:r w:rsidRPr="0070014B"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  <w:t>29</w:t>
            </w:r>
          </w:p>
        </w:tc>
      </w:tr>
      <w:tr w:rsidR="0065283F" w:rsidRPr="0070014B" w14:paraId="5F77F0A3" w14:textId="77777777" w:rsidTr="00A811AA">
        <w:trPr>
          <w:trHeight w:val="290"/>
        </w:trPr>
        <w:tc>
          <w:tcPr>
            <w:tcW w:w="12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606742C0" w14:textId="77777777" w:rsidR="0065283F" w:rsidRPr="0070014B" w:rsidRDefault="0065283F" w:rsidP="00A811A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</w:pPr>
            <w:r w:rsidRPr="0070014B"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  <w:t>M0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center"/>
            <w:hideMark/>
          </w:tcPr>
          <w:p w14:paraId="7478AA4C" w14:textId="77777777" w:rsidR="0065283F" w:rsidRPr="0070014B" w:rsidRDefault="0065283F" w:rsidP="00A811A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</w:pPr>
            <w:r w:rsidRPr="0070014B"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  <w:t>0,6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A3D17F"/>
            <w:noWrap/>
            <w:vAlign w:val="bottom"/>
            <w:hideMark/>
          </w:tcPr>
          <w:p w14:paraId="542A0AB0" w14:textId="77777777" w:rsidR="0065283F" w:rsidRPr="0070014B" w:rsidRDefault="0065283F" w:rsidP="00A811A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</w:pPr>
            <w:r w:rsidRPr="0070014B"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  <w:t>48,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E5E483"/>
            <w:noWrap/>
            <w:vAlign w:val="bottom"/>
            <w:hideMark/>
          </w:tcPr>
          <w:p w14:paraId="6BE8DD1F" w14:textId="77777777" w:rsidR="0065283F" w:rsidRPr="0070014B" w:rsidRDefault="0065283F" w:rsidP="00A811A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</w:pPr>
            <w:r w:rsidRPr="0070014B"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  <w:t>24</w:t>
            </w:r>
          </w:p>
        </w:tc>
      </w:tr>
      <w:tr w:rsidR="0065283F" w:rsidRPr="0070014B" w14:paraId="51FAB175" w14:textId="77777777" w:rsidTr="00A811AA">
        <w:trPr>
          <w:trHeight w:val="290"/>
        </w:trPr>
        <w:tc>
          <w:tcPr>
            <w:tcW w:w="12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17577928" w14:textId="77777777" w:rsidR="0065283F" w:rsidRPr="0070014B" w:rsidRDefault="0065283F" w:rsidP="00A811A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</w:pPr>
            <w:r w:rsidRPr="0070014B"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  <w:t>M0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BBD881"/>
            <w:noWrap/>
            <w:vAlign w:val="center"/>
            <w:hideMark/>
          </w:tcPr>
          <w:p w14:paraId="11CFA224" w14:textId="77777777" w:rsidR="0065283F" w:rsidRPr="0070014B" w:rsidRDefault="0065283F" w:rsidP="00A811A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</w:pPr>
            <w:r w:rsidRPr="0070014B"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  <w:t>0,8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7DC67D"/>
            <w:noWrap/>
            <w:vAlign w:val="bottom"/>
            <w:hideMark/>
          </w:tcPr>
          <w:p w14:paraId="658BF1CD" w14:textId="77777777" w:rsidR="0065283F" w:rsidRPr="0070014B" w:rsidRDefault="0065283F" w:rsidP="00A811A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</w:pPr>
            <w:r w:rsidRPr="0070014B"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  <w:t>5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D4DF82"/>
            <w:noWrap/>
            <w:vAlign w:val="bottom"/>
            <w:hideMark/>
          </w:tcPr>
          <w:p w14:paraId="44C8448D" w14:textId="77777777" w:rsidR="0065283F" w:rsidRPr="0070014B" w:rsidRDefault="0065283F" w:rsidP="00A811A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</w:pPr>
            <w:r w:rsidRPr="0070014B"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  <w:t>27</w:t>
            </w:r>
          </w:p>
        </w:tc>
      </w:tr>
      <w:tr w:rsidR="0065283F" w:rsidRPr="0070014B" w14:paraId="74A823D2" w14:textId="77777777" w:rsidTr="00A811AA">
        <w:trPr>
          <w:trHeight w:val="290"/>
        </w:trPr>
        <w:tc>
          <w:tcPr>
            <w:tcW w:w="12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1976C659" w14:textId="77777777" w:rsidR="0065283F" w:rsidRPr="0070014B" w:rsidRDefault="0065283F" w:rsidP="00A811A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</w:pPr>
            <w:r w:rsidRPr="0070014B"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  <w:t>M0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98370"/>
            <w:noWrap/>
            <w:vAlign w:val="center"/>
            <w:hideMark/>
          </w:tcPr>
          <w:p w14:paraId="7CA40CEF" w14:textId="77777777" w:rsidR="0065283F" w:rsidRPr="0070014B" w:rsidRDefault="0065283F" w:rsidP="00A811A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</w:pPr>
            <w:r w:rsidRPr="0070014B"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  <w:t>0,3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98770"/>
            <w:noWrap/>
            <w:vAlign w:val="bottom"/>
            <w:hideMark/>
          </w:tcPr>
          <w:p w14:paraId="3C912D67" w14:textId="77777777" w:rsidR="0065283F" w:rsidRPr="0070014B" w:rsidRDefault="0065283F" w:rsidP="00A811A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</w:pPr>
            <w:r w:rsidRPr="0070014B"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  <w:t>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98971"/>
            <w:noWrap/>
            <w:vAlign w:val="bottom"/>
            <w:hideMark/>
          </w:tcPr>
          <w:p w14:paraId="28879692" w14:textId="77777777" w:rsidR="0065283F" w:rsidRPr="0070014B" w:rsidRDefault="0065283F" w:rsidP="00A811A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</w:pPr>
            <w:r w:rsidRPr="0070014B"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  <w:t>7</w:t>
            </w:r>
          </w:p>
        </w:tc>
      </w:tr>
      <w:tr w:rsidR="0065283F" w:rsidRPr="0070014B" w14:paraId="2A1F22B1" w14:textId="77777777" w:rsidTr="00A811AA">
        <w:trPr>
          <w:trHeight w:val="290"/>
        </w:trPr>
        <w:tc>
          <w:tcPr>
            <w:tcW w:w="12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717325BF" w14:textId="77777777" w:rsidR="0065283F" w:rsidRPr="0070014B" w:rsidRDefault="0065283F" w:rsidP="00A811A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</w:pPr>
            <w:r w:rsidRPr="0070014B"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  <w:t>M0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BB078"/>
            <w:noWrap/>
            <w:vAlign w:val="center"/>
            <w:hideMark/>
          </w:tcPr>
          <w:p w14:paraId="697C1755" w14:textId="77777777" w:rsidR="0065283F" w:rsidRPr="0070014B" w:rsidRDefault="0065283F" w:rsidP="00A811A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</w:pPr>
            <w:r w:rsidRPr="0070014B"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  <w:t>0,4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A9B74"/>
            <w:noWrap/>
            <w:vAlign w:val="bottom"/>
            <w:hideMark/>
          </w:tcPr>
          <w:p w14:paraId="5897F6F6" w14:textId="77777777" w:rsidR="0065283F" w:rsidRPr="0070014B" w:rsidRDefault="0065283F" w:rsidP="00A811A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</w:pPr>
            <w:r w:rsidRPr="0070014B"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  <w:t>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A9172"/>
            <w:noWrap/>
            <w:vAlign w:val="bottom"/>
            <w:hideMark/>
          </w:tcPr>
          <w:p w14:paraId="58EA2876" w14:textId="77777777" w:rsidR="0065283F" w:rsidRPr="0070014B" w:rsidRDefault="0065283F" w:rsidP="00A811A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</w:pPr>
            <w:r w:rsidRPr="0070014B"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  <w:t>8</w:t>
            </w:r>
          </w:p>
        </w:tc>
      </w:tr>
      <w:tr w:rsidR="0065283F" w:rsidRPr="0070014B" w14:paraId="5C48121E" w14:textId="77777777" w:rsidTr="00A811AA">
        <w:trPr>
          <w:trHeight w:val="290"/>
        </w:trPr>
        <w:tc>
          <w:tcPr>
            <w:tcW w:w="12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0782A264" w14:textId="77777777" w:rsidR="0065283F" w:rsidRPr="0070014B" w:rsidRDefault="0065283F" w:rsidP="00A811A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</w:pPr>
            <w:r w:rsidRPr="0070014B"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  <w:t>M0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EDE683"/>
            <w:noWrap/>
            <w:vAlign w:val="center"/>
            <w:hideMark/>
          </w:tcPr>
          <w:p w14:paraId="399C91BF" w14:textId="77777777" w:rsidR="0065283F" w:rsidRPr="0070014B" w:rsidRDefault="0065283F" w:rsidP="00A811A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</w:pPr>
            <w:r w:rsidRPr="0070014B"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  <w:t>0,6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14:paraId="469027CD" w14:textId="77777777" w:rsidR="0065283F" w:rsidRPr="0070014B" w:rsidRDefault="0065283F" w:rsidP="00A811A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</w:pPr>
            <w:r w:rsidRPr="0070014B"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  <w:t>2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5E884"/>
            <w:noWrap/>
            <w:vAlign w:val="bottom"/>
            <w:hideMark/>
          </w:tcPr>
          <w:p w14:paraId="2353AE07" w14:textId="77777777" w:rsidR="0065283F" w:rsidRPr="0070014B" w:rsidRDefault="0065283F" w:rsidP="00A811A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</w:pPr>
            <w:r w:rsidRPr="0070014B"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  <w:t>21</w:t>
            </w:r>
          </w:p>
        </w:tc>
      </w:tr>
      <w:tr w:rsidR="0065283F" w:rsidRPr="0070014B" w14:paraId="2ED8658D" w14:textId="77777777" w:rsidTr="00A811AA">
        <w:trPr>
          <w:trHeight w:val="290"/>
        </w:trPr>
        <w:tc>
          <w:tcPr>
            <w:tcW w:w="12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53EBDEFD" w14:textId="77777777" w:rsidR="0065283F" w:rsidRPr="0070014B" w:rsidRDefault="0065283F" w:rsidP="00A811A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</w:pPr>
            <w:r w:rsidRPr="0070014B"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  <w:t>M0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DCF7E"/>
            <w:noWrap/>
            <w:vAlign w:val="center"/>
            <w:hideMark/>
          </w:tcPr>
          <w:p w14:paraId="1AD684CD" w14:textId="77777777" w:rsidR="0065283F" w:rsidRPr="0070014B" w:rsidRDefault="0065283F" w:rsidP="00A811A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</w:pPr>
            <w:r w:rsidRPr="0070014B"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  <w:t>0,5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AEA84"/>
            <w:noWrap/>
            <w:vAlign w:val="bottom"/>
            <w:hideMark/>
          </w:tcPr>
          <w:p w14:paraId="32B16DBD" w14:textId="77777777" w:rsidR="0065283F" w:rsidRPr="0070014B" w:rsidRDefault="0065283F" w:rsidP="00A811A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</w:pPr>
            <w:r w:rsidRPr="0070014B"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  <w:t>24,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E5E483"/>
            <w:noWrap/>
            <w:vAlign w:val="bottom"/>
            <w:hideMark/>
          </w:tcPr>
          <w:p w14:paraId="5BCBA727" w14:textId="77777777" w:rsidR="0065283F" w:rsidRPr="0070014B" w:rsidRDefault="0065283F" w:rsidP="00A811A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</w:pPr>
            <w:r w:rsidRPr="0070014B"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  <w:t>24</w:t>
            </w:r>
          </w:p>
        </w:tc>
      </w:tr>
      <w:tr w:rsidR="0065283F" w:rsidRPr="0070014B" w14:paraId="16DD5332" w14:textId="77777777" w:rsidTr="00A811AA">
        <w:trPr>
          <w:trHeight w:val="290"/>
        </w:trPr>
        <w:tc>
          <w:tcPr>
            <w:tcW w:w="12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3EBC98A8" w14:textId="77777777" w:rsidR="0065283F" w:rsidRPr="0070014B" w:rsidRDefault="0065283F" w:rsidP="00A811A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</w:pPr>
            <w:r w:rsidRPr="0070014B"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  <w:t>M1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643934FA" w14:textId="77777777" w:rsidR="0065283F" w:rsidRPr="0070014B" w:rsidRDefault="0065283F" w:rsidP="00A811A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</w:pPr>
            <w:r w:rsidRPr="0070014B"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  <w:t>0,2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01B253C2" w14:textId="77777777" w:rsidR="0065283F" w:rsidRPr="0070014B" w:rsidRDefault="0065283F" w:rsidP="00A811A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</w:pPr>
            <w:r w:rsidRPr="0070014B"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  <w:t>3,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3143F366" w14:textId="77777777" w:rsidR="0065283F" w:rsidRPr="0070014B" w:rsidRDefault="0065283F" w:rsidP="00A811A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</w:pPr>
            <w:r w:rsidRPr="0070014B"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  <w:t>3</w:t>
            </w:r>
          </w:p>
        </w:tc>
      </w:tr>
      <w:tr w:rsidR="0065283F" w:rsidRPr="0070014B" w14:paraId="029A3FA5" w14:textId="77777777" w:rsidTr="00A811AA">
        <w:trPr>
          <w:trHeight w:val="290"/>
        </w:trPr>
        <w:tc>
          <w:tcPr>
            <w:tcW w:w="12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43CD660D" w14:textId="77777777" w:rsidR="0065283F" w:rsidRPr="0070014B" w:rsidRDefault="0065283F" w:rsidP="00A811A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</w:pPr>
            <w:r w:rsidRPr="0070014B"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  <w:t>M1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BAB77"/>
            <w:noWrap/>
            <w:vAlign w:val="center"/>
            <w:hideMark/>
          </w:tcPr>
          <w:p w14:paraId="39D0E61A" w14:textId="77777777" w:rsidR="0065283F" w:rsidRPr="0070014B" w:rsidRDefault="0065283F" w:rsidP="00A811A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</w:pPr>
            <w:r w:rsidRPr="0070014B"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  <w:t>0,4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8796E"/>
            <w:noWrap/>
            <w:vAlign w:val="bottom"/>
            <w:hideMark/>
          </w:tcPr>
          <w:p w14:paraId="1E184412" w14:textId="77777777" w:rsidR="0065283F" w:rsidRPr="0070014B" w:rsidRDefault="0065283F" w:rsidP="00A811A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</w:pPr>
            <w:r w:rsidRPr="0070014B"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8716C"/>
            <w:noWrap/>
            <w:vAlign w:val="bottom"/>
            <w:hideMark/>
          </w:tcPr>
          <w:p w14:paraId="23F82B1A" w14:textId="77777777" w:rsidR="0065283F" w:rsidRPr="0070014B" w:rsidRDefault="0065283F" w:rsidP="00A811A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</w:pPr>
            <w:r w:rsidRPr="0070014B"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  <w:t>4</w:t>
            </w:r>
          </w:p>
        </w:tc>
      </w:tr>
      <w:tr w:rsidR="0065283F" w:rsidRPr="0070014B" w14:paraId="437A3C0C" w14:textId="77777777" w:rsidTr="00A811AA">
        <w:trPr>
          <w:trHeight w:val="290"/>
        </w:trPr>
        <w:tc>
          <w:tcPr>
            <w:tcW w:w="12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72883D15" w14:textId="77777777" w:rsidR="0065283F" w:rsidRPr="0070014B" w:rsidRDefault="0065283F" w:rsidP="00A811A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</w:pPr>
            <w:r w:rsidRPr="0070014B"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  <w:t>M1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EE883"/>
            <w:noWrap/>
            <w:vAlign w:val="center"/>
            <w:hideMark/>
          </w:tcPr>
          <w:p w14:paraId="6F9C4BE9" w14:textId="77777777" w:rsidR="0065283F" w:rsidRPr="0070014B" w:rsidRDefault="0065283F" w:rsidP="00A811A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</w:pPr>
            <w:r w:rsidRPr="0070014B"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  <w:t>0,6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CC47C"/>
            <w:noWrap/>
            <w:vAlign w:val="bottom"/>
            <w:hideMark/>
          </w:tcPr>
          <w:p w14:paraId="5A190F2C" w14:textId="77777777" w:rsidR="0065283F" w:rsidRPr="0070014B" w:rsidRDefault="0065283F" w:rsidP="00A811A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</w:pPr>
            <w:r w:rsidRPr="0070014B"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  <w:t>17,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DCA7D"/>
            <w:noWrap/>
            <w:vAlign w:val="bottom"/>
            <w:hideMark/>
          </w:tcPr>
          <w:p w14:paraId="0E67E99F" w14:textId="77777777" w:rsidR="0065283F" w:rsidRPr="0070014B" w:rsidRDefault="0065283F" w:rsidP="00A811A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</w:pPr>
            <w:r w:rsidRPr="0070014B"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  <w:t>15</w:t>
            </w:r>
          </w:p>
        </w:tc>
      </w:tr>
      <w:tr w:rsidR="0065283F" w:rsidRPr="0070014B" w14:paraId="48B2DABC" w14:textId="77777777" w:rsidTr="00A811AA">
        <w:trPr>
          <w:trHeight w:val="290"/>
        </w:trPr>
        <w:tc>
          <w:tcPr>
            <w:tcW w:w="12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435E768B" w14:textId="77777777" w:rsidR="0065283F" w:rsidRPr="0070014B" w:rsidRDefault="0065283F" w:rsidP="00A811A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</w:pPr>
            <w:r w:rsidRPr="0070014B"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  <w:t>M1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EEA83"/>
            <w:noWrap/>
            <w:vAlign w:val="center"/>
            <w:hideMark/>
          </w:tcPr>
          <w:p w14:paraId="19F698B3" w14:textId="77777777" w:rsidR="0065283F" w:rsidRPr="0070014B" w:rsidRDefault="0065283F" w:rsidP="00A811A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</w:pPr>
            <w:r w:rsidRPr="0070014B"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  <w:t>0,6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BAB77"/>
            <w:noWrap/>
            <w:vAlign w:val="bottom"/>
            <w:hideMark/>
          </w:tcPr>
          <w:p w14:paraId="244CDB94" w14:textId="77777777" w:rsidR="0065283F" w:rsidRPr="0070014B" w:rsidRDefault="0065283F" w:rsidP="00A811A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</w:pPr>
            <w:r w:rsidRPr="0070014B"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  <w:t>13,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A9974"/>
            <w:noWrap/>
            <w:vAlign w:val="bottom"/>
            <w:hideMark/>
          </w:tcPr>
          <w:p w14:paraId="33907A5C" w14:textId="77777777" w:rsidR="0065283F" w:rsidRPr="0070014B" w:rsidRDefault="0065283F" w:rsidP="00A811A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</w:pPr>
            <w:r w:rsidRPr="0070014B"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  <w:t>9</w:t>
            </w:r>
          </w:p>
        </w:tc>
      </w:tr>
      <w:tr w:rsidR="0065283F" w:rsidRPr="0070014B" w14:paraId="3047B327" w14:textId="77777777" w:rsidTr="00A811AA">
        <w:trPr>
          <w:trHeight w:val="290"/>
        </w:trPr>
        <w:tc>
          <w:tcPr>
            <w:tcW w:w="12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107E4ACC" w14:textId="77777777" w:rsidR="0065283F" w:rsidRPr="0070014B" w:rsidRDefault="0065283F" w:rsidP="00A811A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</w:pPr>
            <w:r w:rsidRPr="0070014B"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  <w:t>M1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DC87D"/>
            <w:noWrap/>
            <w:vAlign w:val="center"/>
            <w:hideMark/>
          </w:tcPr>
          <w:p w14:paraId="5808282F" w14:textId="77777777" w:rsidR="0065283F" w:rsidRPr="0070014B" w:rsidRDefault="0065283F" w:rsidP="00A811A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</w:pPr>
            <w:r w:rsidRPr="0070014B"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  <w:t>0,5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A9673"/>
            <w:noWrap/>
            <w:vAlign w:val="bottom"/>
            <w:hideMark/>
          </w:tcPr>
          <w:p w14:paraId="4BFA7621" w14:textId="77777777" w:rsidR="0065283F" w:rsidRPr="0070014B" w:rsidRDefault="0065283F" w:rsidP="00A811A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</w:pPr>
            <w:r w:rsidRPr="0070014B"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  <w:t>10,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BA175"/>
            <w:noWrap/>
            <w:vAlign w:val="bottom"/>
            <w:hideMark/>
          </w:tcPr>
          <w:p w14:paraId="6292AEC5" w14:textId="77777777" w:rsidR="0065283F" w:rsidRPr="0070014B" w:rsidRDefault="0065283F" w:rsidP="00A811A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</w:pPr>
            <w:r w:rsidRPr="0070014B"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  <w:t>10</w:t>
            </w:r>
          </w:p>
        </w:tc>
      </w:tr>
      <w:tr w:rsidR="0065283F" w:rsidRPr="0070014B" w14:paraId="5C9F6824" w14:textId="77777777" w:rsidTr="00A811AA">
        <w:trPr>
          <w:trHeight w:val="290"/>
        </w:trPr>
        <w:tc>
          <w:tcPr>
            <w:tcW w:w="12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49B0B51C" w14:textId="77777777" w:rsidR="0065283F" w:rsidRPr="0070014B" w:rsidRDefault="0065283F" w:rsidP="00A811A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</w:pPr>
            <w:r w:rsidRPr="0070014B"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  <w:t>M1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1B20DA20" w14:textId="77777777" w:rsidR="0065283F" w:rsidRPr="0070014B" w:rsidRDefault="0065283F" w:rsidP="00A811A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</w:pPr>
            <w:r w:rsidRPr="0070014B"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  <w:t>1,0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1E784"/>
            <w:noWrap/>
            <w:vAlign w:val="bottom"/>
            <w:hideMark/>
          </w:tcPr>
          <w:p w14:paraId="565CC721" w14:textId="77777777" w:rsidR="0065283F" w:rsidRPr="0070014B" w:rsidRDefault="0065283F" w:rsidP="00A811A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</w:pPr>
            <w:r w:rsidRPr="0070014B"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  <w:t>2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5E884"/>
            <w:noWrap/>
            <w:vAlign w:val="bottom"/>
            <w:hideMark/>
          </w:tcPr>
          <w:p w14:paraId="40501E18" w14:textId="77777777" w:rsidR="0065283F" w:rsidRPr="0070014B" w:rsidRDefault="0065283F" w:rsidP="00A811A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</w:pPr>
            <w:r w:rsidRPr="0070014B"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  <w:t>21</w:t>
            </w:r>
          </w:p>
        </w:tc>
      </w:tr>
      <w:tr w:rsidR="0065283F" w:rsidRPr="0070014B" w14:paraId="753251EE" w14:textId="77777777" w:rsidTr="00A811AA">
        <w:trPr>
          <w:trHeight w:val="290"/>
        </w:trPr>
        <w:tc>
          <w:tcPr>
            <w:tcW w:w="12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6A6B1CB8" w14:textId="77777777" w:rsidR="0065283F" w:rsidRPr="0070014B" w:rsidRDefault="0065283F" w:rsidP="00A811A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</w:pPr>
            <w:r w:rsidRPr="0070014B"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  <w:t>M1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A9373"/>
            <w:noWrap/>
            <w:vAlign w:val="center"/>
            <w:hideMark/>
          </w:tcPr>
          <w:p w14:paraId="2A39B169" w14:textId="77777777" w:rsidR="0065283F" w:rsidRPr="0070014B" w:rsidRDefault="0065283F" w:rsidP="00A811A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</w:pPr>
            <w:r w:rsidRPr="0070014B"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  <w:t>0,3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CBC7B"/>
            <w:noWrap/>
            <w:vAlign w:val="bottom"/>
            <w:hideMark/>
          </w:tcPr>
          <w:p w14:paraId="0257D893" w14:textId="77777777" w:rsidR="0065283F" w:rsidRPr="0070014B" w:rsidRDefault="0065283F" w:rsidP="00A811A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</w:pPr>
            <w:r w:rsidRPr="0070014B"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  <w:t>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CC27C"/>
            <w:noWrap/>
            <w:vAlign w:val="bottom"/>
            <w:hideMark/>
          </w:tcPr>
          <w:p w14:paraId="7F1C2131" w14:textId="77777777" w:rsidR="0065283F" w:rsidRPr="0070014B" w:rsidRDefault="0065283F" w:rsidP="00A811A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</w:pPr>
            <w:r w:rsidRPr="0070014B"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  <w:t>14</w:t>
            </w:r>
          </w:p>
        </w:tc>
      </w:tr>
      <w:tr w:rsidR="0065283F" w:rsidRPr="0070014B" w14:paraId="3F7E199F" w14:textId="77777777" w:rsidTr="00A811AA">
        <w:trPr>
          <w:trHeight w:val="290"/>
        </w:trPr>
        <w:tc>
          <w:tcPr>
            <w:tcW w:w="12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267E156B" w14:textId="77777777" w:rsidR="0065283F" w:rsidRPr="0070014B" w:rsidRDefault="0065283F" w:rsidP="00A811A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</w:pPr>
            <w:r w:rsidRPr="0070014B"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  <w:t>M1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CFDE82"/>
            <w:noWrap/>
            <w:vAlign w:val="center"/>
            <w:hideMark/>
          </w:tcPr>
          <w:p w14:paraId="4E086A62" w14:textId="77777777" w:rsidR="0065283F" w:rsidRPr="0070014B" w:rsidRDefault="0065283F" w:rsidP="00A811A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</w:pPr>
            <w:r w:rsidRPr="0070014B"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  <w:t>0,7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EEB84"/>
            <w:noWrap/>
            <w:vAlign w:val="bottom"/>
            <w:hideMark/>
          </w:tcPr>
          <w:p w14:paraId="33E61A81" w14:textId="77777777" w:rsidR="0065283F" w:rsidRPr="0070014B" w:rsidRDefault="0065283F" w:rsidP="00A811A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</w:pPr>
            <w:r w:rsidRPr="0070014B"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  <w:t>23,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14:paraId="1D9385BB" w14:textId="77777777" w:rsidR="0065283F" w:rsidRPr="0070014B" w:rsidRDefault="0065283F" w:rsidP="00A811A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</w:pPr>
            <w:r w:rsidRPr="0070014B"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  <w:t>19</w:t>
            </w:r>
          </w:p>
        </w:tc>
      </w:tr>
      <w:tr w:rsidR="0065283F" w:rsidRPr="0070014B" w14:paraId="5A25CDB8" w14:textId="77777777" w:rsidTr="00A811AA">
        <w:trPr>
          <w:trHeight w:val="290"/>
        </w:trPr>
        <w:tc>
          <w:tcPr>
            <w:tcW w:w="12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63A9B590" w14:textId="77777777" w:rsidR="0065283F" w:rsidRPr="0070014B" w:rsidRDefault="0065283F" w:rsidP="00A811A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</w:pPr>
            <w:r w:rsidRPr="0070014B"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  <w:t>M1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D8E082"/>
            <w:noWrap/>
            <w:vAlign w:val="center"/>
            <w:hideMark/>
          </w:tcPr>
          <w:p w14:paraId="00A73620" w14:textId="77777777" w:rsidR="0065283F" w:rsidRPr="0070014B" w:rsidRDefault="0065283F" w:rsidP="00A811A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</w:pPr>
            <w:r w:rsidRPr="0070014B"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  <w:t>0,7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29D410D0" w14:textId="77777777" w:rsidR="0065283F" w:rsidRPr="0070014B" w:rsidRDefault="0065283F" w:rsidP="00A811A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</w:pPr>
            <w:r w:rsidRPr="0070014B"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  <w:t>6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4795D554" w14:textId="77777777" w:rsidR="0065283F" w:rsidRPr="0070014B" w:rsidRDefault="0065283F" w:rsidP="00A811A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</w:pPr>
            <w:r w:rsidRPr="0070014B"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  <w:t>48</w:t>
            </w:r>
          </w:p>
        </w:tc>
      </w:tr>
      <w:tr w:rsidR="0065283F" w:rsidRPr="0070014B" w14:paraId="392EC2DD" w14:textId="77777777" w:rsidTr="00A811AA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7751F80A" w14:textId="77777777" w:rsidR="0065283F" w:rsidRPr="0070014B" w:rsidRDefault="0065283F" w:rsidP="00A811A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</w:pPr>
            <w:r w:rsidRPr="0070014B"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  <w:t>M2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ECE683"/>
            <w:noWrap/>
            <w:vAlign w:val="center"/>
            <w:hideMark/>
          </w:tcPr>
          <w:p w14:paraId="1EA57C90" w14:textId="77777777" w:rsidR="0065283F" w:rsidRPr="0070014B" w:rsidRDefault="0065283F" w:rsidP="00A811A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</w:pPr>
            <w:r w:rsidRPr="0070014B"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  <w:t>0,67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CB579"/>
            <w:noWrap/>
            <w:vAlign w:val="bottom"/>
            <w:hideMark/>
          </w:tcPr>
          <w:p w14:paraId="4DA86D90" w14:textId="77777777" w:rsidR="0065283F" w:rsidRPr="0070014B" w:rsidRDefault="0065283F" w:rsidP="00A811A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</w:pPr>
            <w:r w:rsidRPr="0070014B"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  <w:t>1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DCA7D"/>
            <w:noWrap/>
            <w:vAlign w:val="bottom"/>
            <w:hideMark/>
          </w:tcPr>
          <w:p w14:paraId="51801191" w14:textId="77777777" w:rsidR="0065283F" w:rsidRPr="0070014B" w:rsidRDefault="0065283F" w:rsidP="00A811A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</w:pPr>
            <w:r w:rsidRPr="0070014B">
              <w:rPr>
                <w:rFonts w:ascii="Aptos Narrow" w:eastAsia="Times New Roman" w:hAnsi="Aptos Narrow" w:cs="Times New Roman"/>
                <w:color w:val="000000"/>
                <w:kern w:val="0"/>
                <w:lang w:eastAsia="es-ES"/>
                <w14:ligatures w14:val="none"/>
              </w:rPr>
              <w:t>15</w:t>
            </w:r>
          </w:p>
        </w:tc>
      </w:tr>
    </w:tbl>
    <w:p w14:paraId="4C3D75C9" w14:textId="77777777" w:rsidR="0065283F" w:rsidRDefault="0065283F"/>
    <w:p w14:paraId="7345CD5E" w14:textId="77777777" w:rsidR="0070014B" w:rsidRDefault="0070014B"/>
    <w:p w14:paraId="6C114600" w14:textId="77777777" w:rsidR="0070014B" w:rsidRDefault="0070014B"/>
    <w:p w14:paraId="2F0BE9A9" w14:textId="77777777" w:rsidR="0070014B" w:rsidRDefault="0070014B"/>
    <w:sectPr w:rsidR="0070014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014B"/>
    <w:rsid w:val="0065283F"/>
    <w:rsid w:val="0070014B"/>
    <w:rsid w:val="00B33631"/>
    <w:rsid w:val="00D30C6A"/>
    <w:rsid w:val="00E5306F"/>
    <w:rsid w:val="00F431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7935EF6"/>
  <w15:chartTrackingRefBased/>
  <w15:docId w15:val="{65DB11AD-26A7-4A93-A3D0-9BD0B25764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70014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70014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70014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70014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70014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70014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70014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70014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70014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70014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70014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70014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70014B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70014B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70014B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70014B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70014B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70014B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70014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70014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70014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70014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70014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70014B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70014B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70014B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70014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70014B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70014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134912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78</Words>
  <Characters>430</Characters>
  <Application>Microsoft Office Word</Application>
  <DocSecurity>0</DocSecurity>
  <Lines>3</Lines>
  <Paragraphs>1</Paragraphs>
  <ScaleCrop>false</ScaleCrop>
  <Company>HP Inc.</Company>
  <LinksUpToDate>false</LinksUpToDate>
  <CharactersWithSpaces>5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ardo Amils Pibernat</dc:creator>
  <cp:keywords/>
  <dc:description/>
  <cp:lastModifiedBy>Ricardo Amils Pibernat</cp:lastModifiedBy>
  <cp:revision>2</cp:revision>
  <dcterms:created xsi:type="dcterms:W3CDTF">2024-08-01T17:25:00Z</dcterms:created>
  <dcterms:modified xsi:type="dcterms:W3CDTF">2024-08-07T09:39:00Z</dcterms:modified>
</cp:coreProperties>
</file>